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4A1EA" w14:textId="18B9BA57" w:rsidR="00D55FC9" w:rsidRPr="00315309" w:rsidRDefault="00D55FC9" w:rsidP="00D55FC9">
      <w:pPr>
        <w:rPr>
          <w:rFonts w:ascii="Times New Roman" w:eastAsia="ＭＳ Ｐゴシック" w:hAnsi="Times New Roman" w:cs="Times New Roman"/>
          <w:b/>
          <w:color w:val="000000"/>
          <w:kern w:val="0"/>
          <w:sz w:val="24"/>
          <w:szCs w:val="24"/>
        </w:rPr>
      </w:pPr>
      <w:r w:rsidRPr="00315309">
        <w:rPr>
          <w:rFonts w:ascii="Times New Roman" w:hAnsi="Times New Roman" w:cs="Times New Roman"/>
          <w:b/>
          <w:sz w:val="24"/>
          <w:szCs w:val="24"/>
        </w:rPr>
        <w:t>Table</w:t>
      </w:r>
      <w:r w:rsidR="00D951DB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3153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5309">
        <w:rPr>
          <w:rFonts w:ascii="Times New Roman" w:eastAsia="ＭＳ Ｐゴシック" w:hAnsi="Times New Roman" w:cs="Times New Roman"/>
          <w:b/>
          <w:color w:val="000000"/>
          <w:kern w:val="0"/>
          <w:sz w:val="24"/>
          <w:szCs w:val="24"/>
        </w:rPr>
        <w:t>Ratios of geometric mean doses from external exposure in individual zones in comparison to 2011.</w:t>
      </w:r>
    </w:p>
    <w:tbl>
      <w:tblPr>
        <w:tblW w:w="99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6"/>
        <w:gridCol w:w="1863"/>
        <w:gridCol w:w="1863"/>
        <w:gridCol w:w="1999"/>
        <w:gridCol w:w="1999"/>
      </w:tblGrid>
      <w:tr w:rsidR="00D55FC9" w:rsidRPr="00315309" w14:paraId="7F64F7A1" w14:textId="77777777" w:rsidTr="003019A1">
        <w:trPr>
          <w:trHeight w:val="260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46CDE" w14:textId="77777777" w:rsidR="00D55FC9" w:rsidRPr="00315309" w:rsidRDefault="00D55FC9" w:rsidP="00301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158D8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A01EE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8C86D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9DC395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</w:tr>
      <w:tr w:rsidR="00D55FC9" w:rsidRPr="00315309" w14:paraId="512468F8" w14:textId="77777777" w:rsidTr="003019A1">
        <w:trPr>
          <w:trHeight w:val="26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C6C9" w14:textId="77777777" w:rsidR="00D55FC9" w:rsidRPr="00315309" w:rsidRDefault="00D55FC9" w:rsidP="00301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Zone 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2EB0E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% (63%-79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0505A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% (31%-40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7657D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% (29%-38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D2940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% (22%-30%)</w:t>
            </w:r>
          </w:p>
        </w:tc>
      </w:tr>
      <w:tr w:rsidR="00D55FC9" w:rsidRPr="00315309" w14:paraId="23B12ACE" w14:textId="77777777" w:rsidTr="003019A1">
        <w:trPr>
          <w:trHeight w:val="26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BE182" w14:textId="77777777" w:rsidR="00D55FC9" w:rsidRPr="00315309" w:rsidRDefault="00D55FC9" w:rsidP="00301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Zone 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73C41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4% (59%-70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F3F31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% (34%-41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7E967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% (29%-33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213DF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% (22%-26%)</w:t>
            </w:r>
          </w:p>
        </w:tc>
      </w:tr>
      <w:tr w:rsidR="00D55FC9" w:rsidRPr="00315309" w14:paraId="60E0EE5F" w14:textId="77777777" w:rsidTr="003019A1">
        <w:trPr>
          <w:trHeight w:val="26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3DDAD" w14:textId="77777777" w:rsidR="00D55FC9" w:rsidRPr="00315309" w:rsidRDefault="00D55FC9" w:rsidP="00301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Zone 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C2292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3% (50%-79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70405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% (23%-36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20A83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% (17%-34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9FD23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% (12%-20%)</w:t>
            </w:r>
          </w:p>
        </w:tc>
      </w:tr>
      <w:tr w:rsidR="00D55FC9" w:rsidRPr="00315309" w14:paraId="55156792" w14:textId="77777777" w:rsidTr="003019A1">
        <w:trPr>
          <w:trHeight w:val="26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5975E" w14:textId="77777777" w:rsidR="00D55FC9" w:rsidRPr="00315309" w:rsidRDefault="00D55FC9" w:rsidP="00301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Zone 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CB75C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% (60%-85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2FF78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1% (41%-63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F572A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% (33%-56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FC56C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% (26%-48%)</w:t>
            </w:r>
          </w:p>
        </w:tc>
      </w:tr>
      <w:tr w:rsidR="00D55FC9" w:rsidRPr="00315309" w14:paraId="217C5375" w14:textId="77777777" w:rsidTr="003019A1">
        <w:trPr>
          <w:trHeight w:val="26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33BE" w14:textId="77777777" w:rsidR="00D55FC9" w:rsidRPr="00315309" w:rsidRDefault="00D55FC9" w:rsidP="00301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ther area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4CDF4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% (60%-63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DB986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% (36%-38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FFC7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% (32%-34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B54AD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% (28%-29%)</w:t>
            </w:r>
          </w:p>
        </w:tc>
      </w:tr>
      <w:tr w:rsidR="00D55FC9" w:rsidRPr="00315309" w14:paraId="29D78F66" w14:textId="77777777" w:rsidTr="003019A1">
        <w:trPr>
          <w:trHeight w:val="26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A647B" w14:textId="77777777" w:rsidR="00D55FC9" w:rsidRPr="00315309" w:rsidRDefault="00D55FC9" w:rsidP="00301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hysical decay only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D8644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4%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4D8C2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9%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C86A2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3%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5CDDE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5%</w:t>
            </w:r>
          </w:p>
        </w:tc>
      </w:tr>
    </w:tbl>
    <w:p w14:paraId="4DA4F60C" w14:textId="77777777" w:rsidR="00D55FC9" w:rsidRPr="00315309" w:rsidRDefault="00D55FC9" w:rsidP="00D55FC9">
      <w:pPr>
        <w:rPr>
          <w:rFonts w:ascii="Times New Roman" w:hAnsi="Times New Roman" w:cs="Times New Roman"/>
          <w:sz w:val="24"/>
          <w:szCs w:val="24"/>
        </w:rPr>
      </w:pPr>
      <w:r w:rsidRPr="0031530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Values in parenthesis represent 95% CI.</w:t>
      </w:r>
    </w:p>
    <w:p w14:paraId="4C801AD4" w14:textId="77777777" w:rsidR="00D55FC9" w:rsidRPr="00315309" w:rsidRDefault="00D55FC9" w:rsidP="00D55FC9">
      <w:pPr>
        <w:rPr>
          <w:rFonts w:ascii="Times New Roman" w:hAnsi="Times New Roman" w:cs="Times New Roman"/>
          <w:sz w:val="24"/>
          <w:szCs w:val="24"/>
        </w:rPr>
      </w:pPr>
    </w:p>
    <w:p w14:paraId="69920324" w14:textId="43ED9761" w:rsidR="00D55FC9" w:rsidRPr="00315309" w:rsidRDefault="00D55FC9" w:rsidP="00D55FC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15309">
        <w:rPr>
          <w:rFonts w:ascii="Times New Roman" w:hAnsi="Times New Roman" w:cs="Times New Roman"/>
          <w:b/>
          <w:sz w:val="24"/>
          <w:szCs w:val="24"/>
        </w:rPr>
        <w:t>Table</w:t>
      </w:r>
      <w:r w:rsidR="00D951DB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3153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5309">
        <w:rPr>
          <w:rFonts w:ascii="Times New Roman" w:eastAsia="ＭＳ Ｐゴシック" w:hAnsi="Times New Roman" w:cs="Times New Roman"/>
          <w:b/>
          <w:color w:val="000000"/>
          <w:kern w:val="0"/>
          <w:sz w:val="24"/>
          <w:szCs w:val="24"/>
        </w:rPr>
        <w:t>Ratios of geometric mean doses from external exposure in individual zones in comparison to the previous year.</w:t>
      </w:r>
    </w:p>
    <w:tbl>
      <w:tblPr>
        <w:tblW w:w="99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6"/>
        <w:gridCol w:w="1863"/>
        <w:gridCol w:w="1863"/>
        <w:gridCol w:w="1999"/>
        <w:gridCol w:w="1999"/>
      </w:tblGrid>
      <w:tr w:rsidR="00D55FC9" w:rsidRPr="00315309" w14:paraId="72BA415D" w14:textId="77777777" w:rsidTr="003019A1">
        <w:trPr>
          <w:trHeight w:val="260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F6AE6" w14:textId="77777777" w:rsidR="00D55FC9" w:rsidRPr="00315309" w:rsidRDefault="00D55FC9" w:rsidP="00301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4C5D6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652C5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239F6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68FE0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</w:tr>
      <w:tr w:rsidR="00D55FC9" w:rsidRPr="00315309" w14:paraId="02DE17BA" w14:textId="77777777" w:rsidTr="003019A1">
        <w:trPr>
          <w:trHeight w:val="26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A8771" w14:textId="77777777" w:rsidR="00D55FC9" w:rsidRPr="00315309" w:rsidRDefault="00D55FC9" w:rsidP="00301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Zone 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AE13B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% (63%–79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F4C8D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1% (45%–56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8BF4C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4% (83%–107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FAD0A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7% (65%–90%)</w:t>
            </w:r>
          </w:p>
        </w:tc>
      </w:tr>
      <w:tr w:rsidR="00D55FC9" w:rsidRPr="00315309" w14:paraId="4B3F0EDE" w14:textId="77777777" w:rsidTr="003019A1">
        <w:trPr>
          <w:trHeight w:val="26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0EBCD" w14:textId="77777777" w:rsidR="00D55FC9" w:rsidRPr="00315309" w:rsidRDefault="00D55FC9" w:rsidP="00301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Zone 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E369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4% (59%–70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0CB9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7% (52%–64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3E1A3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4% (76%–93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3E82E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7% (70%–85%)</w:t>
            </w:r>
          </w:p>
        </w:tc>
      </w:tr>
      <w:tr w:rsidR="00D55FC9" w:rsidRPr="00315309" w14:paraId="5B934CE6" w14:textId="77777777" w:rsidTr="003019A1">
        <w:trPr>
          <w:trHeight w:val="26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A328A" w14:textId="77777777" w:rsidR="00D55FC9" w:rsidRPr="00315309" w:rsidRDefault="00D55FC9" w:rsidP="00301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Zone 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1B471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3% (50%–79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44ADC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7% (35%–62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8C4C6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2% (56%–121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1944D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6% (44%–99%)</w:t>
            </w:r>
          </w:p>
        </w:tc>
      </w:tr>
      <w:tr w:rsidR="00D55FC9" w:rsidRPr="00315309" w14:paraId="2A86FDD4" w14:textId="77777777" w:rsidTr="003019A1">
        <w:trPr>
          <w:trHeight w:val="26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A085E" w14:textId="77777777" w:rsidR="00D55FC9" w:rsidRPr="00315309" w:rsidRDefault="00D55FC9" w:rsidP="00301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Zone 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FDECE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% (60%–85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36AD0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% (57%–89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58F91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5% (62%–115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19DFF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2% (55%–124%)</w:t>
            </w:r>
          </w:p>
        </w:tc>
      </w:tr>
      <w:tr w:rsidR="00D55FC9" w:rsidRPr="00315309" w14:paraId="2330AC2B" w14:textId="77777777" w:rsidTr="003019A1">
        <w:trPr>
          <w:trHeight w:val="26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47EB7" w14:textId="77777777" w:rsidR="00D55FC9" w:rsidRPr="00315309" w:rsidRDefault="00D55FC9" w:rsidP="00301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ther area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FE02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% (60%–63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6702A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% (59%–62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9C225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0% (87%–92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9B279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6% (84%–89%)</w:t>
            </w:r>
          </w:p>
        </w:tc>
      </w:tr>
      <w:tr w:rsidR="00D55FC9" w:rsidRPr="00315309" w14:paraId="05CB0294" w14:textId="77777777" w:rsidTr="003019A1">
        <w:trPr>
          <w:trHeight w:val="26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9C0CB" w14:textId="77777777" w:rsidR="00D55FC9" w:rsidRPr="00315309" w:rsidRDefault="00D55FC9" w:rsidP="00301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hysical decay only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5F70D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4%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37642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3%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C6EDC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6%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5C032" w14:textId="77777777" w:rsidR="00D55FC9" w:rsidRPr="00315309" w:rsidRDefault="00D55FC9" w:rsidP="00301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30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5%</w:t>
            </w:r>
          </w:p>
        </w:tc>
      </w:tr>
    </w:tbl>
    <w:p w14:paraId="582E9505" w14:textId="77777777" w:rsidR="00D55FC9" w:rsidRPr="00BD359B" w:rsidRDefault="00D55FC9" w:rsidP="00D55FC9">
      <w:pPr>
        <w:rPr>
          <w:rFonts w:ascii="Times New Roman" w:hAnsi="Times New Roman" w:cs="Times New Roman"/>
          <w:sz w:val="24"/>
          <w:szCs w:val="24"/>
        </w:rPr>
      </w:pPr>
      <w:r w:rsidRPr="0031530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Values in parenthesis represent 95% CI.</w:t>
      </w:r>
    </w:p>
    <w:p w14:paraId="0E17D5EF" w14:textId="77777777" w:rsidR="00D55FC9" w:rsidRDefault="00D55FC9" w:rsidP="00D55FC9">
      <w:pPr>
        <w:rPr>
          <w:rFonts w:ascii="Times New Roman" w:hAnsi="Times New Roman" w:cs="Times New Roman"/>
          <w:sz w:val="24"/>
          <w:szCs w:val="24"/>
        </w:rPr>
      </w:pPr>
    </w:p>
    <w:p w14:paraId="4376E1A1" w14:textId="77777777" w:rsidR="0007621B" w:rsidRDefault="0007621B"/>
    <w:sectPr w:rsidR="0007621B" w:rsidSect="00FF1A7A">
      <w:pgSz w:w="11900" w:h="16840"/>
      <w:pgMar w:top="1440" w:right="1440" w:bottom="1440" w:left="1440" w:header="851" w:footer="992" w:gutter="0"/>
      <w:lnNumType w:countBy="1" w:restart="continuous"/>
      <w:cols w:space="425"/>
      <w:docGrid w:linePitch="303" w:charSpace="-2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Light">
    <w:altName w:val="Calibri"/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960"/>
  <w:drawingGridHorizontalSpacing w:val="105"/>
  <w:drawingGridVerticalSpacing w:val="303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FC9"/>
    <w:rsid w:val="0007621B"/>
    <w:rsid w:val="00700501"/>
    <w:rsid w:val="0074395B"/>
    <w:rsid w:val="00AC35EA"/>
    <w:rsid w:val="00AD41D2"/>
    <w:rsid w:val="00D55FC9"/>
    <w:rsid w:val="00D951DB"/>
    <w:rsid w:val="00FF1A7A"/>
    <w:rsid w:val="00FF4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712A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5FC9"/>
    <w:pPr>
      <w:widowControl w:val="0"/>
      <w:jc w:val="both"/>
    </w:pPr>
    <w:rPr>
      <w:rFonts w:ascii="Helvetica Light" w:hAnsi="Helvetica Light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C35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5FC9"/>
    <w:pPr>
      <w:widowControl w:val="0"/>
      <w:jc w:val="both"/>
    </w:pPr>
    <w:rPr>
      <w:rFonts w:ascii="Helvetica Light" w:hAnsi="Helvetica Light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C3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21</Characters>
  <Application>Microsoft Macintosh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bokura Masaharu</dc:creator>
  <cp:keywords/>
  <dc:description/>
  <cp:lastModifiedBy>Tsubokura Masaharu</cp:lastModifiedBy>
  <cp:revision>4</cp:revision>
  <dcterms:created xsi:type="dcterms:W3CDTF">2017-01-09T09:56:00Z</dcterms:created>
  <dcterms:modified xsi:type="dcterms:W3CDTF">2017-02-11T17:13:00Z</dcterms:modified>
</cp:coreProperties>
</file>